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30BE9" w:rsidRDefault="00830BE9"/>
    <w:p w:rsidR="00830BE9" w:rsidRPr="008E5248" w:rsidRDefault="00D17240" w:rsidP="00830BE9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8E5248">
        <w:rPr>
          <w:rFonts w:ascii="Times New Roman" w:hAnsi="Times New Roman" w:cs="Times New Roman"/>
          <w:b/>
          <w:sz w:val="24"/>
          <w:szCs w:val="24"/>
        </w:rPr>
        <w:t>Additional file 1: Electronic search sample</w:t>
      </w:r>
      <w:r w:rsidR="00830BE9" w:rsidRPr="008E5248">
        <w:rPr>
          <w:rFonts w:ascii="Times New Roman" w:hAnsi="Times New Roman" w:cs="Times New Roman"/>
          <w:b/>
          <w:sz w:val="24"/>
          <w:szCs w:val="24"/>
        </w:rPr>
        <w:t xml:space="preserve"> using PubM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993"/>
        <w:gridCol w:w="783"/>
        <w:gridCol w:w="1240"/>
      </w:tblGrid>
      <w:tr w:rsidR="00830BE9" w:rsidRPr="008E5248" w:rsidTr="00680302">
        <w:tc>
          <w:tcPr>
            <w:tcW w:w="0" w:type="auto"/>
          </w:tcPr>
          <w:p w:rsidR="00830BE9" w:rsidRPr="008E5248" w:rsidRDefault="00830BE9" w:rsidP="0068030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5248">
              <w:rPr>
                <w:rFonts w:ascii="Times New Roman" w:hAnsi="Times New Roman" w:cs="Times New Roman"/>
                <w:sz w:val="24"/>
                <w:szCs w:val="24"/>
              </w:rPr>
              <w:t>Search on PubMed</w:t>
            </w:r>
          </w:p>
        </w:tc>
        <w:tc>
          <w:tcPr>
            <w:tcW w:w="0" w:type="auto"/>
          </w:tcPr>
          <w:p w:rsidR="00830BE9" w:rsidRPr="008E5248" w:rsidRDefault="00830BE9" w:rsidP="0068030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5248">
              <w:rPr>
                <w:rFonts w:ascii="Times New Roman" w:hAnsi="Times New Roman" w:cs="Times New Roman"/>
                <w:sz w:val="24"/>
                <w:szCs w:val="24"/>
              </w:rPr>
              <w:t>Total hits</w:t>
            </w:r>
          </w:p>
        </w:tc>
        <w:tc>
          <w:tcPr>
            <w:tcW w:w="0" w:type="auto"/>
          </w:tcPr>
          <w:p w:rsidR="00830BE9" w:rsidRPr="008E5248" w:rsidRDefault="00830BE9" w:rsidP="0068030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5248">
              <w:rPr>
                <w:rFonts w:ascii="Times New Roman" w:hAnsi="Times New Roman" w:cs="Times New Roman"/>
                <w:sz w:val="24"/>
                <w:szCs w:val="24"/>
              </w:rPr>
              <w:t>Selected based on titles</w:t>
            </w:r>
          </w:p>
        </w:tc>
      </w:tr>
      <w:tr w:rsidR="00830BE9" w:rsidRPr="008E5248" w:rsidTr="00680302">
        <w:tc>
          <w:tcPr>
            <w:tcW w:w="0" w:type="auto"/>
          </w:tcPr>
          <w:p w:rsidR="00830BE9" w:rsidRPr="008E5248" w:rsidRDefault="00830BE9" w:rsidP="0068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24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(((((((migration) OR integration) OR adaptation) OR career aspirations) OR job satisfaction) OR discrimination) AND international dental graduates) AND overseas dentists</w:t>
            </w:r>
            <w:r w:rsidRPr="008E5248">
              <w:rPr>
                <w:rFonts w:ascii="Times New Roman" w:hAnsi="Times New Roman" w:cs="Times New Roman"/>
                <w:sz w:val="24"/>
                <w:szCs w:val="24"/>
              </w:rPr>
              <w:t xml:space="preserve">. Your search for </w:t>
            </w:r>
            <w:r w:rsidRPr="008E52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(((((((migration) OR integration) OR adaptation) OR career aspirations) OR job satisfaction) OR discrimination) AND international dental graduates) AND overseas dentists</w:t>
            </w:r>
            <w:r w:rsidRPr="008E5248">
              <w:rPr>
                <w:rFonts w:ascii="Times New Roman" w:hAnsi="Times New Roman" w:cs="Times New Roman"/>
                <w:sz w:val="24"/>
                <w:szCs w:val="24"/>
              </w:rPr>
              <w:t xml:space="preserve"> retrieved no results.</w:t>
            </w:r>
          </w:p>
          <w:p w:rsidR="00830BE9" w:rsidRPr="008E5248" w:rsidRDefault="00830BE9" w:rsidP="006803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30BE9" w:rsidRPr="008E5248" w:rsidRDefault="00830BE9" w:rsidP="0068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248">
              <w:rPr>
                <w:rFonts w:ascii="Times New Roman" w:hAnsi="Times New Roman" w:cs="Times New Roman"/>
                <w:sz w:val="24"/>
                <w:szCs w:val="24"/>
              </w:rPr>
              <w:t>(((("migration"[All Fields] OR "migration"[All Fields]) OR ("integration"[All Fields] OR "Integration (</w:t>
            </w:r>
            <w:proofErr w:type="spellStart"/>
            <w:r w:rsidRPr="008E5248">
              <w:rPr>
                <w:rFonts w:ascii="Times New Roman" w:hAnsi="Times New Roman" w:cs="Times New Roman"/>
                <w:sz w:val="24"/>
                <w:szCs w:val="24"/>
              </w:rPr>
              <w:t>Amst</w:t>
            </w:r>
            <w:proofErr w:type="spellEnd"/>
            <w:r w:rsidRPr="008E5248">
              <w:rPr>
                <w:rFonts w:ascii="Times New Roman" w:hAnsi="Times New Roman" w:cs="Times New Roman"/>
                <w:sz w:val="24"/>
                <w:szCs w:val="24"/>
              </w:rPr>
              <w:t>)"[Journal] OR "integration"[All Fields])) AND (internationally[All Fields] AND trained[All Fields] AND ("nurses"[</w:t>
            </w:r>
            <w:proofErr w:type="spellStart"/>
            <w:r w:rsidRPr="008E5248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8E5248">
              <w:rPr>
                <w:rFonts w:ascii="Times New Roman" w:hAnsi="Times New Roman" w:cs="Times New Roman"/>
                <w:sz w:val="24"/>
                <w:szCs w:val="24"/>
              </w:rPr>
              <w:t xml:space="preserve"> Terms] OR "nurses"[All Fields]))) AND (overseas[All Fields] AND ("nurses"[</w:t>
            </w:r>
            <w:proofErr w:type="spellStart"/>
            <w:r w:rsidRPr="008E5248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8E5248">
              <w:rPr>
                <w:rFonts w:ascii="Times New Roman" w:hAnsi="Times New Roman" w:cs="Times New Roman"/>
                <w:sz w:val="24"/>
                <w:szCs w:val="24"/>
              </w:rPr>
              <w:t xml:space="preserve"> Terms] OR "nurses"[All Fields]))) AND ("nurses, international"[</w:t>
            </w:r>
            <w:proofErr w:type="spellStart"/>
            <w:r w:rsidRPr="008E5248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8E5248">
              <w:rPr>
                <w:rFonts w:ascii="Times New Roman" w:hAnsi="Times New Roman" w:cs="Times New Roman"/>
                <w:sz w:val="24"/>
                <w:szCs w:val="24"/>
              </w:rPr>
              <w:t xml:space="preserve"> Terms] OR ("nurses"[All Fields] AND "international"[All Fields]) OR "international nurses"[All Fields] OR ("foreign"[All Fields] AND "nurses"[All Fields]) OR "foreign nurses"[All Fields]) AND ("2000/01/01"[</w:t>
            </w:r>
            <w:proofErr w:type="spellStart"/>
            <w:r w:rsidRPr="008E5248">
              <w:rPr>
                <w:rFonts w:ascii="Times New Roman" w:hAnsi="Times New Roman" w:cs="Times New Roman"/>
                <w:sz w:val="24"/>
                <w:szCs w:val="24"/>
              </w:rPr>
              <w:t>PubDate</w:t>
            </w:r>
            <w:proofErr w:type="spellEnd"/>
            <w:r w:rsidRPr="008E5248">
              <w:rPr>
                <w:rFonts w:ascii="Times New Roman" w:hAnsi="Times New Roman" w:cs="Times New Roman"/>
                <w:sz w:val="24"/>
                <w:szCs w:val="24"/>
              </w:rPr>
              <w:t>] : "2017/01/31"[</w:t>
            </w:r>
            <w:proofErr w:type="spellStart"/>
            <w:r w:rsidRPr="008E5248">
              <w:rPr>
                <w:rFonts w:ascii="Times New Roman" w:hAnsi="Times New Roman" w:cs="Times New Roman"/>
                <w:sz w:val="24"/>
                <w:szCs w:val="24"/>
              </w:rPr>
              <w:t>PubDate</w:t>
            </w:r>
            <w:proofErr w:type="spellEnd"/>
            <w:r w:rsidRPr="008E5248">
              <w:rPr>
                <w:rFonts w:ascii="Times New Roman" w:hAnsi="Times New Roman" w:cs="Times New Roman"/>
                <w:sz w:val="24"/>
                <w:szCs w:val="24"/>
              </w:rPr>
              <w:t>])</w:t>
            </w:r>
          </w:p>
          <w:p w:rsidR="00830BE9" w:rsidRPr="008E5248" w:rsidRDefault="00830BE9" w:rsidP="006803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30BE9" w:rsidRPr="008E5248" w:rsidRDefault="00830BE9" w:rsidP="0068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248">
              <w:rPr>
                <w:rFonts w:ascii="Times New Roman" w:hAnsi="Times New Roman" w:cs="Times New Roman"/>
                <w:sz w:val="24"/>
                <w:szCs w:val="24"/>
              </w:rPr>
              <w:t>((((((("migration"[All Fields] OR "migration"[All Fields]) OR ("integration"[All Fields] OR "Integration (</w:t>
            </w:r>
            <w:proofErr w:type="spellStart"/>
            <w:r w:rsidRPr="008E5248">
              <w:rPr>
                <w:rFonts w:ascii="Times New Roman" w:hAnsi="Times New Roman" w:cs="Times New Roman"/>
                <w:sz w:val="24"/>
                <w:szCs w:val="24"/>
              </w:rPr>
              <w:t>Amst</w:t>
            </w:r>
            <w:proofErr w:type="spellEnd"/>
            <w:r w:rsidRPr="008E5248">
              <w:rPr>
                <w:rFonts w:ascii="Times New Roman" w:hAnsi="Times New Roman" w:cs="Times New Roman"/>
                <w:sz w:val="24"/>
                <w:szCs w:val="24"/>
              </w:rPr>
              <w:t>)"[Journal] OR "integration"[All Fields])) OR ("acclimatization"[</w:t>
            </w:r>
            <w:proofErr w:type="spellStart"/>
            <w:r w:rsidRPr="008E5248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8E5248">
              <w:rPr>
                <w:rFonts w:ascii="Times New Roman" w:hAnsi="Times New Roman" w:cs="Times New Roman"/>
                <w:sz w:val="24"/>
                <w:szCs w:val="24"/>
              </w:rPr>
              <w:t xml:space="preserve"> Terms] OR "acclimatization"[All Fields] OR "adaptation"[All Fields])) OR ("discrimination (psychology)"[</w:t>
            </w:r>
            <w:proofErr w:type="spellStart"/>
            <w:r w:rsidRPr="008E5248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8E5248">
              <w:rPr>
                <w:rFonts w:ascii="Times New Roman" w:hAnsi="Times New Roman" w:cs="Times New Roman"/>
                <w:sz w:val="24"/>
                <w:szCs w:val="24"/>
              </w:rPr>
              <w:t xml:space="preserve"> Terms] OR ("discrimination"[All Fields] AND "(psychology)"[All Fields]) OR "discrimination (psychology)"[All Fields] OR "discrimination"[All Fields])) OR ("job satisfaction"[</w:t>
            </w:r>
            <w:proofErr w:type="spellStart"/>
            <w:r w:rsidRPr="008E5248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8E5248">
              <w:rPr>
                <w:rFonts w:ascii="Times New Roman" w:hAnsi="Times New Roman" w:cs="Times New Roman"/>
                <w:sz w:val="24"/>
                <w:szCs w:val="24"/>
              </w:rPr>
              <w:t xml:space="preserve"> Terms] OR ("job"[All Fields] AND "satisfaction"[All Fields]) OR "job satisfaction"[All Fields])) AND (international[All Fields] AND medical[All Fields] AND graduates[All Fields])) AND (overseas[All Fields] AND ("physicians"[</w:t>
            </w:r>
            <w:proofErr w:type="spellStart"/>
            <w:r w:rsidRPr="008E5248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8E5248">
              <w:rPr>
                <w:rFonts w:ascii="Times New Roman" w:hAnsi="Times New Roman" w:cs="Times New Roman"/>
                <w:sz w:val="24"/>
                <w:szCs w:val="24"/>
              </w:rPr>
              <w:t xml:space="preserve"> Terms] OR "physicians"[All Fields] OR "doctors"[All Fields]))) AND (("internationality"[</w:t>
            </w:r>
            <w:proofErr w:type="spellStart"/>
            <w:r w:rsidRPr="008E5248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8E5248">
              <w:rPr>
                <w:rFonts w:ascii="Times New Roman" w:hAnsi="Times New Roman" w:cs="Times New Roman"/>
                <w:sz w:val="24"/>
                <w:szCs w:val="24"/>
              </w:rPr>
              <w:t xml:space="preserve"> Terms] OR "internationality"[All Fields] OR "foreign"[All Fields]) AND ("physicians"[</w:t>
            </w:r>
            <w:proofErr w:type="spellStart"/>
            <w:r w:rsidRPr="008E5248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8E5248">
              <w:rPr>
                <w:rFonts w:ascii="Times New Roman" w:hAnsi="Times New Roman" w:cs="Times New Roman"/>
                <w:sz w:val="24"/>
                <w:szCs w:val="24"/>
              </w:rPr>
              <w:t xml:space="preserve"> Terms] OR "physicians"[All Fields] OR "doctors"[All Fields])) AND ("2000/01/01"[</w:t>
            </w:r>
            <w:proofErr w:type="spellStart"/>
            <w:r w:rsidRPr="008E5248">
              <w:rPr>
                <w:rFonts w:ascii="Times New Roman" w:hAnsi="Times New Roman" w:cs="Times New Roman"/>
                <w:sz w:val="24"/>
                <w:szCs w:val="24"/>
              </w:rPr>
              <w:t>PubDate</w:t>
            </w:r>
            <w:proofErr w:type="spellEnd"/>
            <w:r w:rsidRPr="008E5248">
              <w:rPr>
                <w:rFonts w:ascii="Times New Roman" w:hAnsi="Times New Roman" w:cs="Times New Roman"/>
                <w:sz w:val="24"/>
                <w:szCs w:val="24"/>
              </w:rPr>
              <w:t>] : "2017/01/31"[</w:t>
            </w:r>
            <w:proofErr w:type="spellStart"/>
            <w:r w:rsidRPr="008E5248">
              <w:rPr>
                <w:rFonts w:ascii="Times New Roman" w:hAnsi="Times New Roman" w:cs="Times New Roman"/>
                <w:sz w:val="24"/>
                <w:szCs w:val="24"/>
              </w:rPr>
              <w:t>PubDate</w:t>
            </w:r>
            <w:proofErr w:type="spellEnd"/>
            <w:r w:rsidRPr="008E5248">
              <w:rPr>
                <w:rFonts w:ascii="Times New Roman" w:hAnsi="Times New Roman" w:cs="Times New Roman"/>
                <w:sz w:val="24"/>
                <w:szCs w:val="24"/>
              </w:rPr>
              <w:t>])</w:t>
            </w:r>
          </w:p>
          <w:p w:rsidR="00830BE9" w:rsidRPr="008E5248" w:rsidRDefault="00830BE9" w:rsidP="0068030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830BE9" w:rsidRPr="008E5248" w:rsidRDefault="00830BE9" w:rsidP="0068030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30BE9" w:rsidRPr="008E5248" w:rsidRDefault="00830BE9" w:rsidP="0068030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5248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  <w:p w:rsidR="00830BE9" w:rsidRPr="008E5248" w:rsidRDefault="00830BE9" w:rsidP="0068030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30BE9" w:rsidRPr="008E5248" w:rsidRDefault="00830BE9" w:rsidP="0068030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30BE9" w:rsidRPr="008E5248" w:rsidRDefault="00830BE9" w:rsidP="0068030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30BE9" w:rsidRPr="008E5248" w:rsidRDefault="00830BE9" w:rsidP="0068030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5248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  <w:p w:rsidR="00830BE9" w:rsidRPr="008E5248" w:rsidRDefault="00830BE9" w:rsidP="0068030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30BE9" w:rsidRPr="008E5248" w:rsidRDefault="00830BE9" w:rsidP="0068030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30BE9" w:rsidRPr="008E5248" w:rsidRDefault="00830BE9" w:rsidP="0068030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30BE9" w:rsidRPr="008E5248" w:rsidRDefault="00830BE9" w:rsidP="0068030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30BE9" w:rsidRPr="008E5248" w:rsidRDefault="00830BE9" w:rsidP="0068030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30BE9" w:rsidRPr="008E5248" w:rsidRDefault="00830BE9" w:rsidP="0068030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5248">
              <w:rPr>
                <w:rFonts w:ascii="Times New Roman" w:hAnsi="Times New Roman" w:cs="Times New Roman"/>
                <w:sz w:val="24"/>
                <w:szCs w:val="24"/>
              </w:rPr>
              <w:t>149</w:t>
            </w:r>
          </w:p>
        </w:tc>
        <w:tc>
          <w:tcPr>
            <w:tcW w:w="0" w:type="auto"/>
          </w:tcPr>
          <w:p w:rsidR="00830BE9" w:rsidRPr="008E5248" w:rsidRDefault="00830BE9" w:rsidP="0068030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30BE9" w:rsidRPr="008E5248" w:rsidRDefault="00830BE9" w:rsidP="0068030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524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:rsidR="00830BE9" w:rsidRPr="008E5248" w:rsidRDefault="00830BE9" w:rsidP="0068030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30BE9" w:rsidRPr="008E5248" w:rsidRDefault="00830BE9" w:rsidP="0068030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30BE9" w:rsidRPr="008E5248" w:rsidRDefault="00830BE9" w:rsidP="0068030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30BE9" w:rsidRPr="008E5248" w:rsidRDefault="00830BE9" w:rsidP="0068030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5248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  <w:p w:rsidR="00830BE9" w:rsidRPr="008E5248" w:rsidRDefault="00830BE9" w:rsidP="0068030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30BE9" w:rsidRPr="008E5248" w:rsidRDefault="00830BE9" w:rsidP="0068030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30BE9" w:rsidRPr="008E5248" w:rsidRDefault="00830BE9" w:rsidP="0068030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30BE9" w:rsidRPr="008E5248" w:rsidRDefault="00830BE9" w:rsidP="0068030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30BE9" w:rsidRPr="008E5248" w:rsidRDefault="00830BE9" w:rsidP="0068030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30BE9" w:rsidRPr="008E5248" w:rsidRDefault="00830BE9" w:rsidP="0068030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5248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  <w:p w:rsidR="00830BE9" w:rsidRPr="008E5248" w:rsidRDefault="00830BE9" w:rsidP="0068030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C7FC6" w:rsidRPr="008E5248" w:rsidTr="00680302">
        <w:tc>
          <w:tcPr>
            <w:tcW w:w="0" w:type="auto"/>
          </w:tcPr>
          <w:p w:rsidR="006C7FC6" w:rsidRPr="008E5248" w:rsidRDefault="006C7FC6" w:rsidP="00680302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8E524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Total</w:t>
            </w:r>
            <w:bookmarkStart w:id="0" w:name="_GoBack"/>
            <w:bookmarkEnd w:id="0"/>
          </w:p>
        </w:tc>
        <w:tc>
          <w:tcPr>
            <w:tcW w:w="0" w:type="auto"/>
          </w:tcPr>
          <w:p w:rsidR="006C7FC6" w:rsidRPr="008E5248" w:rsidRDefault="006C7FC6" w:rsidP="0068030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5248">
              <w:rPr>
                <w:rFonts w:ascii="Times New Roman" w:hAnsi="Times New Roman" w:cs="Times New Roman"/>
                <w:sz w:val="24"/>
                <w:szCs w:val="24"/>
              </w:rPr>
              <w:t>263</w:t>
            </w:r>
          </w:p>
        </w:tc>
        <w:tc>
          <w:tcPr>
            <w:tcW w:w="0" w:type="auto"/>
          </w:tcPr>
          <w:p w:rsidR="006C7FC6" w:rsidRPr="008E5248" w:rsidRDefault="006C7FC6" w:rsidP="0068030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5248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</w:tr>
    </w:tbl>
    <w:p w:rsidR="00830BE9" w:rsidRPr="008E5248" w:rsidRDefault="00830BE9">
      <w:pPr>
        <w:rPr>
          <w:rFonts w:ascii="Times New Roman" w:hAnsi="Times New Roman" w:cs="Times New Roman"/>
        </w:rPr>
      </w:pPr>
    </w:p>
    <w:p w:rsidR="00DC1986" w:rsidRDefault="00DC1986"/>
    <w:sectPr w:rsidR="00DC198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0BE9"/>
    <w:rsid w:val="000050B3"/>
    <w:rsid w:val="00013FEB"/>
    <w:rsid w:val="0001737D"/>
    <w:rsid w:val="00017A74"/>
    <w:rsid w:val="0002269C"/>
    <w:rsid w:val="0002431B"/>
    <w:rsid w:val="00032261"/>
    <w:rsid w:val="00045199"/>
    <w:rsid w:val="0005786C"/>
    <w:rsid w:val="00066C76"/>
    <w:rsid w:val="0007411D"/>
    <w:rsid w:val="00074394"/>
    <w:rsid w:val="000769CA"/>
    <w:rsid w:val="000810D6"/>
    <w:rsid w:val="00082B9C"/>
    <w:rsid w:val="00084EA7"/>
    <w:rsid w:val="0009776B"/>
    <w:rsid w:val="000A0A16"/>
    <w:rsid w:val="000B65A5"/>
    <w:rsid w:val="000C364E"/>
    <w:rsid w:val="000C38CA"/>
    <w:rsid w:val="000F49A3"/>
    <w:rsid w:val="0011469F"/>
    <w:rsid w:val="0012788B"/>
    <w:rsid w:val="00150749"/>
    <w:rsid w:val="001522D3"/>
    <w:rsid w:val="00155C22"/>
    <w:rsid w:val="001744FD"/>
    <w:rsid w:val="00175EF1"/>
    <w:rsid w:val="00184F60"/>
    <w:rsid w:val="00185A82"/>
    <w:rsid w:val="00187B7F"/>
    <w:rsid w:val="0019456A"/>
    <w:rsid w:val="00194810"/>
    <w:rsid w:val="001A211A"/>
    <w:rsid w:val="001D2416"/>
    <w:rsid w:val="001D45FB"/>
    <w:rsid w:val="001E6266"/>
    <w:rsid w:val="001E766E"/>
    <w:rsid w:val="001F074F"/>
    <w:rsid w:val="001F1F43"/>
    <w:rsid w:val="002045CD"/>
    <w:rsid w:val="00214FFA"/>
    <w:rsid w:val="00227407"/>
    <w:rsid w:val="002368E2"/>
    <w:rsid w:val="00250790"/>
    <w:rsid w:val="00250B3A"/>
    <w:rsid w:val="002638A9"/>
    <w:rsid w:val="00273090"/>
    <w:rsid w:val="0027756E"/>
    <w:rsid w:val="00280986"/>
    <w:rsid w:val="00284772"/>
    <w:rsid w:val="0029641D"/>
    <w:rsid w:val="002A22FD"/>
    <w:rsid w:val="002C58C5"/>
    <w:rsid w:val="002D13C1"/>
    <w:rsid w:val="002D2233"/>
    <w:rsid w:val="002E4E8B"/>
    <w:rsid w:val="002F138B"/>
    <w:rsid w:val="002F2664"/>
    <w:rsid w:val="002F6DE9"/>
    <w:rsid w:val="00300A41"/>
    <w:rsid w:val="003115AF"/>
    <w:rsid w:val="00311AFC"/>
    <w:rsid w:val="00327695"/>
    <w:rsid w:val="00327702"/>
    <w:rsid w:val="0033199B"/>
    <w:rsid w:val="00331C25"/>
    <w:rsid w:val="0033427B"/>
    <w:rsid w:val="00334F45"/>
    <w:rsid w:val="00335773"/>
    <w:rsid w:val="0033673E"/>
    <w:rsid w:val="0034130E"/>
    <w:rsid w:val="00367FBC"/>
    <w:rsid w:val="00376A29"/>
    <w:rsid w:val="00380738"/>
    <w:rsid w:val="00382D64"/>
    <w:rsid w:val="0038317D"/>
    <w:rsid w:val="00387343"/>
    <w:rsid w:val="003A1055"/>
    <w:rsid w:val="003A2A49"/>
    <w:rsid w:val="003A36C1"/>
    <w:rsid w:val="003A4E05"/>
    <w:rsid w:val="003C643D"/>
    <w:rsid w:val="003D128A"/>
    <w:rsid w:val="003D3C0C"/>
    <w:rsid w:val="003F1EE4"/>
    <w:rsid w:val="003F6AD6"/>
    <w:rsid w:val="00405704"/>
    <w:rsid w:val="00411CBE"/>
    <w:rsid w:val="004150E0"/>
    <w:rsid w:val="00415351"/>
    <w:rsid w:val="0042385E"/>
    <w:rsid w:val="00423FAD"/>
    <w:rsid w:val="00424ACC"/>
    <w:rsid w:val="00441D25"/>
    <w:rsid w:val="00441EF6"/>
    <w:rsid w:val="00443367"/>
    <w:rsid w:val="004546A2"/>
    <w:rsid w:val="0046256A"/>
    <w:rsid w:val="00471F67"/>
    <w:rsid w:val="00472A02"/>
    <w:rsid w:val="0047342A"/>
    <w:rsid w:val="004736FF"/>
    <w:rsid w:val="00480166"/>
    <w:rsid w:val="004843C4"/>
    <w:rsid w:val="00484DF0"/>
    <w:rsid w:val="004855ED"/>
    <w:rsid w:val="00486D47"/>
    <w:rsid w:val="00492F4E"/>
    <w:rsid w:val="004B5609"/>
    <w:rsid w:val="004C2762"/>
    <w:rsid w:val="004E5A12"/>
    <w:rsid w:val="004F110C"/>
    <w:rsid w:val="004F3176"/>
    <w:rsid w:val="0050148D"/>
    <w:rsid w:val="00502F52"/>
    <w:rsid w:val="005078DD"/>
    <w:rsid w:val="005167E7"/>
    <w:rsid w:val="005208B0"/>
    <w:rsid w:val="005423B6"/>
    <w:rsid w:val="00554C1C"/>
    <w:rsid w:val="005720D8"/>
    <w:rsid w:val="00577968"/>
    <w:rsid w:val="00583F50"/>
    <w:rsid w:val="005855A7"/>
    <w:rsid w:val="00585B99"/>
    <w:rsid w:val="005A4979"/>
    <w:rsid w:val="005A5D3E"/>
    <w:rsid w:val="005B394C"/>
    <w:rsid w:val="005B54D9"/>
    <w:rsid w:val="005B5D3B"/>
    <w:rsid w:val="005C6198"/>
    <w:rsid w:val="005D3C09"/>
    <w:rsid w:val="005E540C"/>
    <w:rsid w:val="00600C7A"/>
    <w:rsid w:val="006017A4"/>
    <w:rsid w:val="00606DDD"/>
    <w:rsid w:val="00607357"/>
    <w:rsid w:val="00637280"/>
    <w:rsid w:val="00641B49"/>
    <w:rsid w:val="00643557"/>
    <w:rsid w:val="00646468"/>
    <w:rsid w:val="006464CE"/>
    <w:rsid w:val="00660F0F"/>
    <w:rsid w:val="006641A7"/>
    <w:rsid w:val="00670E83"/>
    <w:rsid w:val="00692DED"/>
    <w:rsid w:val="006A618F"/>
    <w:rsid w:val="006B6C13"/>
    <w:rsid w:val="006C34F9"/>
    <w:rsid w:val="006C7FC6"/>
    <w:rsid w:val="006D3815"/>
    <w:rsid w:val="006D5C3C"/>
    <w:rsid w:val="006E0935"/>
    <w:rsid w:val="006E2DCE"/>
    <w:rsid w:val="006E5020"/>
    <w:rsid w:val="006E66E2"/>
    <w:rsid w:val="006F5870"/>
    <w:rsid w:val="007051E4"/>
    <w:rsid w:val="007150A6"/>
    <w:rsid w:val="007165F9"/>
    <w:rsid w:val="00716EE6"/>
    <w:rsid w:val="007267F9"/>
    <w:rsid w:val="00747211"/>
    <w:rsid w:val="0075239A"/>
    <w:rsid w:val="00761232"/>
    <w:rsid w:val="007615C7"/>
    <w:rsid w:val="007623C3"/>
    <w:rsid w:val="00767E88"/>
    <w:rsid w:val="00770387"/>
    <w:rsid w:val="00776AAF"/>
    <w:rsid w:val="00777070"/>
    <w:rsid w:val="00777488"/>
    <w:rsid w:val="00780C0F"/>
    <w:rsid w:val="007814FC"/>
    <w:rsid w:val="00782358"/>
    <w:rsid w:val="0079446F"/>
    <w:rsid w:val="007944D7"/>
    <w:rsid w:val="007950FF"/>
    <w:rsid w:val="007A15F1"/>
    <w:rsid w:val="007B3FE3"/>
    <w:rsid w:val="007B562A"/>
    <w:rsid w:val="007B669E"/>
    <w:rsid w:val="007D3090"/>
    <w:rsid w:val="007E1410"/>
    <w:rsid w:val="007F6AB8"/>
    <w:rsid w:val="00807087"/>
    <w:rsid w:val="008112F4"/>
    <w:rsid w:val="00814F51"/>
    <w:rsid w:val="00827997"/>
    <w:rsid w:val="00830BE9"/>
    <w:rsid w:val="00834FC6"/>
    <w:rsid w:val="00841350"/>
    <w:rsid w:val="00845325"/>
    <w:rsid w:val="00857A62"/>
    <w:rsid w:val="008630B9"/>
    <w:rsid w:val="00872999"/>
    <w:rsid w:val="00886686"/>
    <w:rsid w:val="008926F2"/>
    <w:rsid w:val="0089356A"/>
    <w:rsid w:val="008B4571"/>
    <w:rsid w:val="008C0914"/>
    <w:rsid w:val="008C3C56"/>
    <w:rsid w:val="008C77CC"/>
    <w:rsid w:val="008D5BF5"/>
    <w:rsid w:val="008E1DE6"/>
    <w:rsid w:val="008E484E"/>
    <w:rsid w:val="008E5248"/>
    <w:rsid w:val="008F1A01"/>
    <w:rsid w:val="008F70C7"/>
    <w:rsid w:val="008F7326"/>
    <w:rsid w:val="00902E06"/>
    <w:rsid w:val="00904306"/>
    <w:rsid w:val="009104D8"/>
    <w:rsid w:val="00911B85"/>
    <w:rsid w:val="0092231B"/>
    <w:rsid w:val="00922356"/>
    <w:rsid w:val="00924247"/>
    <w:rsid w:val="009355F5"/>
    <w:rsid w:val="009413BC"/>
    <w:rsid w:val="009424C0"/>
    <w:rsid w:val="00947E14"/>
    <w:rsid w:val="00956755"/>
    <w:rsid w:val="009631F0"/>
    <w:rsid w:val="00973E00"/>
    <w:rsid w:val="00984921"/>
    <w:rsid w:val="00994A7E"/>
    <w:rsid w:val="009B3C4B"/>
    <w:rsid w:val="009C1C6F"/>
    <w:rsid w:val="009C5B3A"/>
    <w:rsid w:val="009D6302"/>
    <w:rsid w:val="009D7035"/>
    <w:rsid w:val="009E4876"/>
    <w:rsid w:val="009F0676"/>
    <w:rsid w:val="00A075B6"/>
    <w:rsid w:val="00A14932"/>
    <w:rsid w:val="00A342A6"/>
    <w:rsid w:val="00A4723D"/>
    <w:rsid w:val="00A51543"/>
    <w:rsid w:val="00A52EAA"/>
    <w:rsid w:val="00A809B9"/>
    <w:rsid w:val="00A8723B"/>
    <w:rsid w:val="00AA05E8"/>
    <w:rsid w:val="00AA0934"/>
    <w:rsid w:val="00AD1CBE"/>
    <w:rsid w:val="00AE3342"/>
    <w:rsid w:val="00AF38F1"/>
    <w:rsid w:val="00B10B3A"/>
    <w:rsid w:val="00B25335"/>
    <w:rsid w:val="00B3118E"/>
    <w:rsid w:val="00B377FE"/>
    <w:rsid w:val="00B37D1F"/>
    <w:rsid w:val="00B4635C"/>
    <w:rsid w:val="00B51E22"/>
    <w:rsid w:val="00B53526"/>
    <w:rsid w:val="00B53DC7"/>
    <w:rsid w:val="00B6452A"/>
    <w:rsid w:val="00B70E8F"/>
    <w:rsid w:val="00B73C20"/>
    <w:rsid w:val="00B958FD"/>
    <w:rsid w:val="00BC51AF"/>
    <w:rsid w:val="00BC5264"/>
    <w:rsid w:val="00BD0028"/>
    <w:rsid w:val="00BD0127"/>
    <w:rsid w:val="00BE6E99"/>
    <w:rsid w:val="00BF0062"/>
    <w:rsid w:val="00BF38B2"/>
    <w:rsid w:val="00BF3E97"/>
    <w:rsid w:val="00C07267"/>
    <w:rsid w:val="00C1774A"/>
    <w:rsid w:val="00C21A77"/>
    <w:rsid w:val="00C23F37"/>
    <w:rsid w:val="00C31BD6"/>
    <w:rsid w:val="00C32716"/>
    <w:rsid w:val="00C45DD4"/>
    <w:rsid w:val="00C528CE"/>
    <w:rsid w:val="00C658D9"/>
    <w:rsid w:val="00C72856"/>
    <w:rsid w:val="00C77176"/>
    <w:rsid w:val="00C84A94"/>
    <w:rsid w:val="00C90E41"/>
    <w:rsid w:val="00CA63C5"/>
    <w:rsid w:val="00CB59FA"/>
    <w:rsid w:val="00CC13E8"/>
    <w:rsid w:val="00CE5833"/>
    <w:rsid w:val="00CF0168"/>
    <w:rsid w:val="00CF08B7"/>
    <w:rsid w:val="00D023C3"/>
    <w:rsid w:val="00D02E31"/>
    <w:rsid w:val="00D15F79"/>
    <w:rsid w:val="00D17240"/>
    <w:rsid w:val="00D431C8"/>
    <w:rsid w:val="00D441E6"/>
    <w:rsid w:val="00D4747C"/>
    <w:rsid w:val="00D505A2"/>
    <w:rsid w:val="00D50E5E"/>
    <w:rsid w:val="00D53522"/>
    <w:rsid w:val="00D87C59"/>
    <w:rsid w:val="00D90E84"/>
    <w:rsid w:val="00D94164"/>
    <w:rsid w:val="00DA13BA"/>
    <w:rsid w:val="00DC0DEF"/>
    <w:rsid w:val="00DC1986"/>
    <w:rsid w:val="00DD1214"/>
    <w:rsid w:val="00DD1B8C"/>
    <w:rsid w:val="00DD2F06"/>
    <w:rsid w:val="00DE3224"/>
    <w:rsid w:val="00DE5E09"/>
    <w:rsid w:val="00DE623B"/>
    <w:rsid w:val="00DF3575"/>
    <w:rsid w:val="00DF4EEB"/>
    <w:rsid w:val="00E00AA3"/>
    <w:rsid w:val="00E26A61"/>
    <w:rsid w:val="00E340AD"/>
    <w:rsid w:val="00E340B8"/>
    <w:rsid w:val="00E377AB"/>
    <w:rsid w:val="00E44C36"/>
    <w:rsid w:val="00E65486"/>
    <w:rsid w:val="00E73FE6"/>
    <w:rsid w:val="00E837E5"/>
    <w:rsid w:val="00E8786D"/>
    <w:rsid w:val="00E92D0F"/>
    <w:rsid w:val="00E9649A"/>
    <w:rsid w:val="00EA02CD"/>
    <w:rsid w:val="00ED0509"/>
    <w:rsid w:val="00ED1B64"/>
    <w:rsid w:val="00ED3E5B"/>
    <w:rsid w:val="00ED4ADD"/>
    <w:rsid w:val="00EE18F4"/>
    <w:rsid w:val="00EF0B05"/>
    <w:rsid w:val="00EF6E5F"/>
    <w:rsid w:val="00EF7737"/>
    <w:rsid w:val="00F01273"/>
    <w:rsid w:val="00F105E5"/>
    <w:rsid w:val="00F112EC"/>
    <w:rsid w:val="00F27002"/>
    <w:rsid w:val="00F27E96"/>
    <w:rsid w:val="00F30CCE"/>
    <w:rsid w:val="00F514EB"/>
    <w:rsid w:val="00F54927"/>
    <w:rsid w:val="00F62913"/>
    <w:rsid w:val="00F62BC2"/>
    <w:rsid w:val="00F73007"/>
    <w:rsid w:val="00F80E5E"/>
    <w:rsid w:val="00F975BB"/>
    <w:rsid w:val="00FA2CB0"/>
    <w:rsid w:val="00FA6C7F"/>
    <w:rsid w:val="00FB0B30"/>
    <w:rsid w:val="00FC332B"/>
    <w:rsid w:val="00FE0661"/>
    <w:rsid w:val="00FF79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045E22D-072A-4B98-8749-A716527A9E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30B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30B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321</Words>
  <Characters>183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tha Davda</dc:creator>
  <cp:keywords/>
  <dc:description/>
  <cp:lastModifiedBy>Latha Davda</cp:lastModifiedBy>
  <cp:revision>7</cp:revision>
  <dcterms:created xsi:type="dcterms:W3CDTF">2017-02-26T17:05:00Z</dcterms:created>
  <dcterms:modified xsi:type="dcterms:W3CDTF">2017-03-06T09:28:00Z</dcterms:modified>
</cp:coreProperties>
</file>